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58E" w:rsidRPr="005E5EC5" w:rsidRDefault="00E103EC" w:rsidP="006E12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5EC5">
        <w:rPr>
          <w:rFonts w:ascii="Times New Roman" w:hAnsi="Times New Roman" w:cs="Times New Roman"/>
          <w:b/>
          <w:bCs/>
          <w:sz w:val="24"/>
          <w:szCs w:val="24"/>
        </w:rPr>
        <w:t>Fluidigm Access Array Amplification</w:t>
      </w:r>
    </w:p>
    <w:p w:rsidR="005203EA" w:rsidRPr="002D40E4" w:rsidRDefault="00E103EC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>Prior to amplification</w:t>
      </w:r>
      <w:r w:rsidR="00354836">
        <w:rPr>
          <w:rFonts w:ascii="Times New Roman" w:hAnsi="Times New Roman" w:cs="Times New Roman"/>
          <w:sz w:val="24"/>
          <w:szCs w:val="24"/>
        </w:rPr>
        <w:t>,</w:t>
      </w:r>
      <w:r w:rsidRPr="002D40E4">
        <w:rPr>
          <w:rFonts w:ascii="Times New Roman" w:hAnsi="Times New Roman" w:cs="Times New Roman"/>
          <w:sz w:val="24"/>
          <w:szCs w:val="24"/>
        </w:rPr>
        <w:t xml:space="preserve"> all DNA samples were measured on a Qubit (Life</w:t>
      </w:r>
      <w:r w:rsidR="00DE2052" w:rsidRPr="002D40E4">
        <w:rPr>
          <w:rFonts w:ascii="Times New Roman" w:hAnsi="Times New Roman" w:cs="Times New Roman"/>
          <w:sz w:val="24"/>
          <w:szCs w:val="24"/>
        </w:rPr>
        <w:t xml:space="preserve"> T</w:t>
      </w:r>
      <w:r w:rsidRPr="002D40E4">
        <w:rPr>
          <w:rFonts w:ascii="Times New Roman" w:hAnsi="Times New Roman" w:cs="Times New Roman"/>
          <w:sz w:val="24"/>
          <w:szCs w:val="24"/>
        </w:rPr>
        <w:t>echnologies) using the High Sensitivity DNA Kit. Sample</w:t>
      </w:r>
      <w:r w:rsidR="007A2AD7" w:rsidRPr="002D40E4">
        <w:rPr>
          <w:rFonts w:ascii="Times New Roman" w:hAnsi="Times New Roman" w:cs="Times New Roman"/>
          <w:sz w:val="24"/>
          <w:szCs w:val="24"/>
        </w:rPr>
        <w:t>s were diluted to 2 ng/µ</w:t>
      </w:r>
      <w:r w:rsidR="009931A6" w:rsidRPr="002D40E4">
        <w:rPr>
          <w:rFonts w:ascii="Times New Roman" w:hAnsi="Times New Roman" w:cs="Times New Roman"/>
          <w:sz w:val="24"/>
          <w:szCs w:val="24"/>
        </w:rPr>
        <w:t>l concen</w:t>
      </w:r>
      <w:r w:rsidRPr="002D40E4">
        <w:rPr>
          <w:rFonts w:ascii="Times New Roman" w:hAnsi="Times New Roman" w:cs="Times New Roman"/>
          <w:sz w:val="24"/>
          <w:szCs w:val="24"/>
        </w:rPr>
        <w:t xml:space="preserve">trations. </w:t>
      </w:r>
      <w:r w:rsidR="00B0122B" w:rsidRPr="002D40E4">
        <w:rPr>
          <w:rFonts w:ascii="Times New Roman" w:hAnsi="Times New Roman" w:cs="Times New Roman"/>
          <w:sz w:val="24"/>
          <w:szCs w:val="24"/>
        </w:rPr>
        <w:t xml:space="preserve">A mastermix for </w:t>
      </w:r>
      <w:r w:rsidR="005203EA" w:rsidRPr="002D40E4">
        <w:rPr>
          <w:rFonts w:ascii="Times New Roman" w:hAnsi="Times New Roman" w:cs="Times New Roman"/>
          <w:sz w:val="24"/>
          <w:szCs w:val="24"/>
        </w:rPr>
        <w:t>amplification</w:t>
      </w:r>
      <w:r w:rsidR="00B0122B" w:rsidRPr="002D40E4">
        <w:rPr>
          <w:rFonts w:ascii="Times New Roman" w:hAnsi="Times New Roman" w:cs="Times New Roman"/>
          <w:sz w:val="24"/>
          <w:szCs w:val="24"/>
        </w:rPr>
        <w:t xml:space="preserve"> was prepared using the Roche High Fidelity Fast Start Kit and 20x Access Array loading reagent a</w:t>
      </w:r>
      <w:r w:rsidR="005203EA" w:rsidRPr="002D40E4">
        <w:rPr>
          <w:rFonts w:ascii="Times New Roman" w:hAnsi="Times New Roman" w:cs="Times New Roman"/>
          <w:sz w:val="24"/>
          <w:szCs w:val="24"/>
        </w:rPr>
        <w:t>ccording to Fluidigm protocols. For each sample the following reagents were combined</w:t>
      </w:r>
      <w:r w:rsidR="00354836">
        <w:rPr>
          <w:rFonts w:ascii="Times New Roman" w:hAnsi="Times New Roman" w:cs="Times New Roman"/>
          <w:sz w:val="24"/>
          <w:szCs w:val="24"/>
        </w:rPr>
        <w:t>: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5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 -10X </w:t>
      </w:r>
      <w:proofErr w:type="spellStart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stStart</w:t>
      </w:r>
      <w:proofErr w:type="spellEnd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action Buffer without MgCl</w:t>
      </w:r>
      <w:r w:rsidR="005203EA" w:rsidRPr="0035483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9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 -25 </w:t>
      </w:r>
      <w:proofErr w:type="spellStart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</w:t>
      </w:r>
      <w:proofErr w:type="spellEnd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Cl</w:t>
      </w:r>
      <w:r w:rsidR="005203EA" w:rsidRPr="0035483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</w:p>
    <w:p w:rsidR="005203EA" w:rsidRPr="002D40E4" w:rsidRDefault="005203EA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</w:t>
      </w:r>
      <w:r w:rsidR="007A2AD7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5 </w:t>
      </w:r>
      <w:r w:rsidR="007A2AD7" w:rsidRPr="002D40E4">
        <w:rPr>
          <w:rFonts w:ascii="Times New Roman" w:hAnsi="Times New Roman" w:cs="Times New Roman"/>
          <w:sz w:val="24"/>
          <w:szCs w:val="24"/>
        </w:rPr>
        <w:t>µ</w:t>
      </w: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 – DMSO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1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DE2052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 -10 </w:t>
      </w:r>
      <w:proofErr w:type="spellStart"/>
      <w:r w:rsidR="00DE2052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</w:t>
      </w:r>
      <w:proofErr w:type="spellEnd"/>
      <w:r w:rsidR="00DE2052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CR grad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Nucleotide Mix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05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 -5 U/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 </w:t>
      </w:r>
      <w:proofErr w:type="spellStart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stStart</w:t>
      </w:r>
      <w:proofErr w:type="spellEnd"/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igh Fidelity Enzyme Blend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25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 – 20X Access Array Loading Reagent</w:t>
      </w:r>
    </w:p>
    <w:p w:rsidR="005203EA" w:rsidRPr="002D40E4" w:rsidRDefault="007A2AD7" w:rsidP="006E125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95 </w:t>
      </w:r>
      <w:r w:rsidRPr="002D40E4">
        <w:rPr>
          <w:rFonts w:ascii="Times New Roman" w:hAnsi="Times New Roman" w:cs="Times New Roman"/>
          <w:sz w:val="24"/>
          <w:szCs w:val="24"/>
        </w:rPr>
        <w:t>µ</w:t>
      </w:r>
      <w:r w:rsidR="005203EA"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 – Water</w:t>
      </w:r>
    </w:p>
    <w:p w:rsidR="009931A6" w:rsidRPr="002D40E4" w:rsidRDefault="00B0122B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D40E4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2D40E4">
        <w:rPr>
          <w:rFonts w:ascii="Times New Roman" w:hAnsi="Times New Roman" w:cs="Times New Roman"/>
          <w:sz w:val="24"/>
          <w:szCs w:val="24"/>
        </w:rPr>
        <w:t xml:space="preserve"> was aliquoted to 48 wells of a</w:t>
      </w:r>
      <w:r w:rsidR="002B56BB" w:rsidRPr="002D40E4">
        <w:rPr>
          <w:rFonts w:ascii="Times New Roman" w:hAnsi="Times New Roman" w:cs="Times New Roman"/>
          <w:sz w:val="24"/>
          <w:szCs w:val="24"/>
        </w:rPr>
        <w:t xml:space="preserve"> PCR plate. To each well, 1 µ</w:t>
      </w:r>
      <w:r w:rsidR="00DE2052" w:rsidRPr="002D40E4">
        <w:rPr>
          <w:rFonts w:ascii="Times New Roman" w:hAnsi="Times New Roman" w:cs="Times New Roman"/>
          <w:sz w:val="24"/>
          <w:szCs w:val="24"/>
        </w:rPr>
        <w:t xml:space="preserve">l </w:t>
      </w:r>
      <w:r w:rsidR="002B56BB" w:rsidRPr="002D40E4">
        <w:rPr>
          <w:rFonts w:ascii="Times New Roman" w:hAnsi="Times New Roman" w:cs="Times New Roman"/>
          <w:sz w:val="24"/>
          <w:szCs w:val="24"/>
        </w:rPr>
        <w:t>DNA sample and 1 µ</w:t>
      </w:r>
      <w:r w:rsidRPr="002D40E4">
        <w:rPr>
          <w:rFonts w:ascii="Times New Roman" w:hAnsi="Times New Roman" w:cs="Times New Roman"/>
          <w:sz w:val="24"/>
          <w:szCs w:val="24"/>
        </w:rPr>
        <w:t xml:space="preserve">l </w:t>
      </w:r>
      <w:proofErr w:type="spellStart"/>
      <w:r w:rsidRPr="002D40E4">
        <w:rPr>
          <w:rFonts w:ascii="Times New Roman" w:hAnsi="Times New Roman" w:cs="Times New Roman"/>
          <w:sz w:val="24"/>
          <w:szCs w:val="24"/>
        </w:rPr>
        <w:t>Fluidigm</w:t>
      </w:r>
      <w:proofErr w:type="spellEnd"/>
      <w:r w:rsidRPr="002D40E4">
        <w:rPr>
          <w:rFonts w:ascii="Times New Roman" w:hAnsi="Times New Roman" w:cs="Times New Roman"/>
          <w:sz w:val="24"/>
          <w:szCs w:val="24"/>
        </w:rPr>
        <w:t xml:space="preserve"> Illumina linkers with unique barcode were added. In a separate plate</w:t>
      </w:r>
      <w:r w:rsidR="009931A6" w:rsidRPr="002D40E4">
        <w:rPr>
          <w:rFonts w:ascii="Times New Roman" w:hAnsi="Times New Roman" w:cs="Times New Roman"/>
          <w:sz w:val="24"/>
          <w:szCs w:val="24"/>
        </w:rPr>
        <w:t>,</w:t>
      </w:r>
      <w:r w:rsidR="00DE2052" w:rsidRPr="002D40E4">
        <w:rPr>
          <w:rFonts w:ascii="Times New Roman" w:hAnsi="Times New Roman" w:cs="Times New Roman"/>
          <w:sz w:val="24"/>
          <w:szCs w:val="24"/>
        </w:rPr>
        <w:t xml:space="preserve"> </w:t>
      </w:r>
      <w:r w:rsidRPr="002D40E4">
        <w:rPr>
          <w:rFonts w:ascii="Times New Roman" w:hAnsi="Times New Roman" w:cs="Times New Roman"/>
          <w:sz w:val="24"/>
          <w:szCs w:val="24"/>
        </w:rPr>
        <w:t xml:space="preserve">primer pairs were prepared and aliquoted. </w:t>
      </w:r>
      <w:r w:rsidR="009931A6" w:rsidRPr="002D40E4">
        <w:rPr>
          <w:rFonts w:ascii="Times New Roman" w:hAnsi="Times New Roman" w:cs="Times New Roman"/>
          <w:sz w:val="24"/>
          <w:szCs w:val="24"/>
        </w:rPr>
        <w:t>20X primer solut</w:t>
      </w:r>
      <w:r w:rsidR="007A2AD7" w:rsidRPr="002D40E4">
        <w:rPr>
          <w:rFonts w:ascii="Times New Roman" w:hAnsi="Times New Roman" w:cs="Times New Roman"/>
          <w:sz w:val="24"/>
          <w:szCs w:val="24"/>
        </w:rPr>
        <w:t>ions were prepared by adding 2 µ</w:t>
      </w:r>
      <w:r w:rsidR="009931A6" w:rsidRPr="002D40E4">
        <w:rPr>
          <w:rFonts w:ascii="Times New Roman" w:hAnsi="Times New Roman" w:cs="Times New Roman"/>
          <w:sz w:val="24"/>
          <w:szCs w:val="24"/>
        </w:rPr>
        <w:t>l of each</w:t>
      </w:r>
      <w:r w:rsidR="002B56BB" w:rsidRPr="002D40E4">
        <w:rPr>
          <w:rFonts w:ascii="Times New Roman" w:hAnsi="Times New Roman" w:cs="Times New Roman"/>
          <w:sz w:val="24"/>
          <w:szCs w:val="24"/>
        </w:rPr>
        <w:t xml:space="preserve"> forward and reverse primer, 5 µ</w:t>
      </w:r>
      <w:r w:rsidR="009931A6" w:rsidRPr="002D40E4">
        <w:rPr>
          <w:rFonts w:ascii="Times New Roman" w:hAnsi="Times New Roman" w:cs="Times New Roman"/>
          <w:sz w:val="24"/>
          <w:szCs w:val="24"/>
        </w:rPr>
        <w:t>l of 20X Access Array Loading Reagent and wat</w:t>
      </w:r>
      <w:r w:rsidR="009E0EDE" w:rsidRPr="002D40E4">
        <w:rPr>
          <w:rFonts w:ascii="Times New Roman" w:hAnsi="Times New Roman" w:cs="Times New Roman"/>
          <w:sz w:val="24"/>
          <w:szCs w:val="24"/>
        </w:rPr>
        <w:t>er to a final volume of 100 µ</w:t>
      </w:r>
      <w:r w:rsidR="009931A6" w:rsidRPr="002D40E4">
        <w:rPr>
          <w:rFonts w:ascii="Times New Roman" w:hAnsi="Times New Roman" w:cs="Times New Roman"/>
          <w:sz w:val="24"/>
          <w:szCs w:val="24"/>
        </w:rPr>
        <w:t xml:space="preserve">l. </w:t>
      </w:r>
    </w:p>
    <w:p w:rsidR="00E103EC" w:rsidRPr="002D40E4" w:rsidRDefault="00B0122B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Primer sequences </w:t>
      </w:r>
      <w:r w:rsidR="00116013" w:rsidRPr="002D40E4">
        <w:rPr>
          <w:rFonts w:ascii="Times New Roman" w:hAnsi="Times New Roman" w:cs="Times New Roman"/>
          <w:sz w:val="24"/>
          <w:szCs w:val="24"/>
        </w:rPr>
        <w:t xml:space="preserve">for </w:t>
      </w:r>
      <w:r w:rsidR="0035258B">
        <w:rPr>
          <w:rFonts w:ascii="Times New Roman" w:hAnsi="Times New Roman" w:cs="Times New Roman"/>
          <w:sz w:val="24"/>
          <w:szCs w:val="24"/>
        </w:rPr>
        <w:t>16S V3-V5 hypervariable region were</w:t>
      </w:r>
      <w:r w:rsidR="0035258B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synthesize</w:t>
      </w:r>
      <w:r w:rsidR="003525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d by IDT Corp. (Coralville, IA) and </w:t>
      </w:r>
      <w:r w:rsidRPr="002D40E4">
        <w:rPr>
          <w:rFonts w:ascii="Times New Roman" w:hAnsi="Times New Roman" w:cs="Times New Roman"/>
          <w:sz w:val="24"/>
          <w:szCs w:val="24"/>
        </w:rPr>
        <w:t>are listed below:</w:t>
      </w:r>
    </w:p>
    <w:p w:rsidR="00655055" w:rsidRDefault="00655055">
      <w:pP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br w:type="page"/>
      </w:r>
    </w:p>
    <w:p w:rsidR="00655055" w:rsidRPr="002D40E4" w:rsidRDefault="00655055" w:rsidP="0065505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1464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  <w:lastRenderedPageBreak/>
        <w:t>Fluidigm</w:t>
      </w:r>
      <w:proofErr w:type="spellEnd"/>
      <w:r w:rsidRPr="00F1464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  <w:t xml:space="preserve"> CS1 Adapter</w:t>
      </w:r>
    </w:p>
    <w:p w:rsidR="00655055" w:rsidRPr="00F14645" w:rsidRDefault="00655055" w:rsidP="00655055">
      <w:pPr>
        <w:spacing w:line="480" w:lineRule="auto"/>
        <w:jc w:val="both"/>
        <w:rPr>
          <w:rFonts w:ascii="Times New Roman" w:hAnsi="Times New Roman" w:cs="Times New Roman"/>
          <w:b/>
          <w:color w:val="FFFFFF" w:themeColor="background1"/>
          <w:sz w:val="24"/>
          <w:szCs w:val="24"/>
        </w:rPr>
      </w:pPr>
      <w:proofErr w:type="spellStart"/>
      <w:r w:rsidRPr="00F14645">
        <w:rPr>
          <w:rFonts w:ascii="Times New Roman" w:hAnsi="Times New Roman" w:cs="Times New Roman"/>
          <w:b/>
          <w:color w:val="FFFFFF" w:themeColor="background1"/>
          <w:sz w:val="24"/>
          <w:szCs w:val="24"/>
          <w:highlight w:val="black"/>
        </w:rPr>
        <w:t>Fluidigm</w:t>
      </w:r>
      <w:proofErr w:type="spellEnd"/>
      <w:r w:rsidRPr="00F14645">
        <w:rPr>
          <w:rFonts w:ascii="Times New Roman" w:hAnsi="Times New Roman" w:cs="Times New Roman"/>
          <w:b/>
          <w:color w:val="FFFFFF" w:themeColor="background1"/>
          <w:sz w:val="24"/>
          <w:szCs w:val="24"/>
          <w:highlight w:val="black"/>
        </w:rPr>
        <w:t xml:space="preserve"> CS2 Adapter</w:t>
      </w:r>
    </w:p>
    <w:p w:rsidR="00655055" w:rsidRPr="002D40E4" w:rsidRDefault="00655055" w:rsidP="006550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S</w:t>
      </w:r>
      <w:r w:rsidRPr="002D40E4">
        <w:rPr>
          <w:rFonts w:ascii="Times New Roman" w:hAnsi="Times New Roman" w:cs="Times New Roman"/>
          <w:sz w:val="24"/>
          <w:szCs w:val="24"/>
        </w:rPr>
        <w:t xml:space="preserve"> V3-V5-F357 </w:t>
      </w:r>
      <w:r w:rsidRPr="00F1464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  <w:t>ACACTGACGACATGGTTCTACA</w:t>
      </w:r>
      <w:r w:rsidRPr="002D40E4">
        <w:rPr>
          <w:rFonts w:ascii="Times New Roman" w:hAnsi="Times New Roman" w:cs="Times New Roman"/>
          <w:sz w:val="24"/>
          <w:szCs w:val="24"/>
        </w:rPr>
        <w:t>CCTACGGGAGGCAGCAG</w:t>
      </w:r>
    </w:p>
    <w:p w:rsidR="00655055" w:rsidRPr="002D40E4" w:rsidRDefault="00655055" w:rsidP="0065505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3-V5 R926 </w:t>
      </w:r>
      <w:r w:rsidRPr="00F14645">
        <w:rPr>
          <w:rFonts w:ascii="Times New Roman" w:hAnsi="Times New Roman" w:cs="Times New Roman"/>
          <w:b/>
          <w:color w:val="FFFFFF" w:themeColor="background1"/>
          <w:sz w:val="24"/>
          <w:szCs w:val="24"/>
          <w:highlight w:val="black"/>
        </w:rPr>
        <w:t>TACGGTAGCAGAGACTTGGTCT</w:t>
      </w:r>
      <w:r w:rsidRPr="002D4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CGTCAATTCMTTTRAGT</w:t>
      </w:r>
    </w:p>
    <w:p w:rsidR="005203EA" w:rsidRPr="002D40E4" w:rsidRDefault="00354836" w:rsidP="006E1251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Four</w:t>
      </w:r>
      <w:r w:rsidR="009E0EDE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</w:t>
      </w:r>
      <w:r w:rsidR="009E0EDE" w:rsidRPr="002D40E4">
        <w:rPr>
          <w:rFonts w:ascii="Times New Roman" w:hAnsi="Times New Roman" w:cs="Times New Roman"/>
          <w:sz w:val="24"/>
          <w:szCs w:val="24"/>
        </w:rPr>
        <w:t>µ</w:t>
      </w:r>
      <w:r w:rsidR="00B0122B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l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of sample was loa</w:t>
      </w:r>
      <w:r w:rsidR="009E0EDE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ded in the sample inlets and 4 </w:t>
      </w:r>
      <w:r w:rsidR="009E0EDE" w:rsidRPr="002D40E4">
        <w:rPr>
          <w:rFonts w:ascii="Times New Roman" w:hAnsi="Times New Roman" w:cs="Times New Roman"/>
          <w:sz w:val="24"/>
          <w:szCs w:val="24"/>
        </w:rPr>
        <w:t>µ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l of primer loaded in primer inlets of a previously primed Fluidigm 48.48 Access Array IFC. The IFC was placed in an AX controller (Fluidigm Corp.) for microfluidic loading of all primer/sample combinations. Following the loading stage, the IFC plate was loaded on the Fluidigm Biomark HD PCR machine and samples were amplified using the </w:t>
      </w:r>
      <w:r w:rsidR="00520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following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Access Array </w:t>
      </w:r>
      <w:r w:rsidR="009931A6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cycling program without imaging: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40E4">
        <w:rPr>
          <w:rFonts w:ascii="Times New Roman" w:hAnsi="Times New Roman" w:cs="Times New Roman"/>
          <w:b/>
          <w:bCs/>
          <w:sz w:val="24"/>
          <w:szCs w:val="24"/>
        </w:rPr>
        <w:t>PCR Stages</w:t>
      </w:r>
      <w:r w:rsidRPr="002D40E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2D40E4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Number of Cycle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50ºC 2 minutes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1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0ºC 20 minutes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1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95ºC 10 minutes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1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95ºC 15 seconds </w:t>
      </w:r>
    </w:p>
    <w:p w:rsidR="00141DE2" w:rsidRPr="002D40E4" w:rsidRDefault="00B17836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>60</w:t>
      </w:r>
      <w:r w:rsidR="00141DE2" w:rsidRPr="002D40E4">
        <w:rPr>
          <w:rFonts w:ascii="Times New Roman" w:hAnsi="Times New Roman" w:cs="Times New Roman"/>
          <w:sz w:val="24"/>
          <w:szCs w:val="24"/>
        </w:rPr>
        <w:t xml:space="preserve">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2ºC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10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95ºC 15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80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60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72ºC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2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95ºC 15 seconds </w:t>
      </w:r>
    </w:p>
    <w:p w:rsidR="00141DE2" w:rsidRPr="002D40E4" w:rsidRDefault="00B17836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>60</w:t>
      </w:r>
      <w:r w:rsidR="00141DE2" w:rsidRPr="002D40E4">
        <w:rPr>
          <w:rFonts w:ascii="Times New Roman" w:hAnsi="Times New Roman" w:cs="Times New Roman"/>
          <w:sz w:val="24"/>
          <w:szCs w:val="24"/>
        </w:rPr>
        <w:t xml:space="preserve">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2º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8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95ºC 15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80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60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2ºC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 xml:space="preserve">2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95ºC 15 seconds </w:t>
      </w:r>
    </w:p>
    <w:p w:rsidR="00141DE2" w:rsidRPr="002D40E4" w:rsidRDefault="00B17836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>60</w:t>
      </w:r>
      <w:r w:rsidR="00141DE2" w:rsidRPr="002D40E4">
        <w:rPr>
          <w:rFonts w:ascii="Times New Roman" w:hAnsi="Times New Roman" w:cs="Times New Roman"/>
          <w:sz w:val="24"/>
          <w:szCs w:val="24"/>
        </w:rPr>
        <w:t xml:space="preserve">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2ºC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>8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 95ºC 15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80ºC 30 seconds </w:t>
      </w:r>
    </w:p>
    <w:p w:rsidR="00141DE2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E4">
        <w:rPr>
          <w:rFonts w:ascii="Times New Roman" w:hAnsi="Times New Roman" w:cs="Times New Roman"/>
          <w:sz w:val="24"/>
          <w:szCs w:val="24"/>
        </w:rPr>
        <w:t xml:space="preserve">60ºC 30 seconds </w:t>
      </w:r>
    </w:p>
    <w:p w:rsidR="005203EA" w:rsidRPr="002D40E4" w:rsidRDefault="00141DE2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D40E4">
        <w:rPr>
          <w:rFonts w:ascii="Times New Roman" w:hAnsi="Times New Roman" w:cs="Times New Roman"/>
          <w:sz w:val="24"/>
          <w:szCs w:val="24"/>
          <w:u w:val="single"/>
        </w:rPr>
        <w:t xml:space="preserve">72ºC 1 minute </w:t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2D40E4">
        <w:rPr>
          <w:rFonts w:ascii="Times New Roman" w:hAnsi="Times New Roman" w:cs="Times New Roman"/>
          <w:sz w:val="24"/>
          <w:szCs w:val="24"/>
          <w:u w:val="single"/>
        </w:rPr>
        <w:tab/>
        <w:t>5</w:t>
      </w:r>
    </w:p>
    <w:p w:rsidR="00B0122B" w:rsidRPr="002D40E4" w:rsidRDefault="00A17ACF" w:rsidP="006E1251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Following amplification, 2 </w:t>
      </w:r>
      <w:r>
        <w:t>µ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l of </w:t>
      </w:r>
      <w:proofErr w:type="spellStart"/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Fluidigm</w:t>
      </w:r>
      <w:proofErr w:type="spellEnd"/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Harvest Buffer was loaded in the sample inlets and loaded on the AX controller for harvesting PCR products. Harvested product was then transferred to a new 96 well plate quantified on a Qubit fluor</w:t>
      </w:r>
      <w:r w:rsidR="00DE2052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i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meter </w:t>
      </w:r>
      <w:r w:rsidR="003767CD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(Thermo-Fisher) 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and stored at -2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°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C. All samples were run on a Fragment Analyzer (Advanced Analytics, Ames, IA) and amplicon regions </w:t>
      </w:r>
      <w:r w:rsidR="00141DE2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lastRenderedPageBreak/>
        <w:t>and expected sizes confirmed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. Samples were then pooled 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in equal amounts 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according to product conce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nt</w:t>
      </w:r>
      <w:r w:rsidR="00DF73EA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ration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. The pooled products were then size selected on a 2% agarose E-gel (Life Technologies) and extracted from the isolated gel slice wit</w:t>
      </w:r>
      <w:r w:rsidR="00BB01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h </w:t>
      </w:r>
      <w:proofErr w:type="spellStart"/>
      <w:r w:rsidR="00BB01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QIAquick</w:t>
      </w:r>
      <w:proofErr w:type="spellEnd"/>
      <w:r w:rsidR="00BB01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gel extraction kit (QIAGEN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). </w:t>
      </w:r>
      <w:bookmarkStart w:id="0" w:name="_GoBack"/>
      <w:bookmarkEnd w:id="0"/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Cleaned size selected product</w:t>
      </w:r>
      <w:r w:rsidR="00141DE2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s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w</w:t>
      </w:r>
      <w:r w:rsidR="00141DE2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>ere</w:t>
      </w:r>
      <w:r w:rsidR="008215A4" w:rsidRPr="002D40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he-IL"/>
        </w:rPr>
        <w:t xml:space="preserve"> run on an Agilent Bioanalyzer to confirm appropriate profile and determination of average size. </w:t>
      </w:r>
    </w:p>
    <w:p w:rsidR="00B0122B" w:rsidRPr="002D40E4" w:rsidRDefault="00B0122B" w:rsidP="006E12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122B" w:rsidRPr="002D40E4" w:rsidRDefault="00B0122B" w:rsidP="006E1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0122B" w:rsidRPr="002D4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EC"/>
    <w:rsid w:val="00116013"/>
    <w:rsid w:val="00141DE2"/>
    <w:rsid w:val="002B56BB"/>
    <w:rsid w:val="002D40E4"/>
    <w:rsid w:val="0035258B"/>
    <w:rsid w:val="00354836"/>
    <w:rsid w:val="00354A15"/>
    <w:rsid w:val="003767CD"/>
    <w:rsid w:val="00456145"/>
    <w:rsid w:val="005203EA"/>
    <w:rsid w:val="0053658E"/>
    <w:rsid w:val="00544F1E"/>
    <w:rsid w:val="005E5EC5"/>
    <w:rsid w:val="00655055"/>
    <w:rsid w:val="006A755B"/>
    <w:rsid w:val="006E1251"/>
    <w:rsid w:val="007235DF"/>
    <w:rsid w:val="007544EE"/>
    <w:rsid w:val="007A2AD7"/>
    <w:rsid w:val="008215A4"/>
    <w:rsid w:val="009931A6"/>
    <w:rsid w:val="009E0EDE"/>
    <w:rsid w:val="00A17ACF"/>
    <w:rsid w:val="00A2455B"/>
    <w:rsid w:val="00B0122B"/>
    <w:rsid w:val="00B17836"/>
    <w:rsid w:val="00BB0102"/>
    <w:rsid w:val="00DE2052"/>
    <w:rsid w:val="00DF73EA"/>
    <w:rsid w:val="00E103EC"/>
    <w:rsid w:val="00F8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8B2B5-139F-41F0-B951-C10F7DCD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band</dc:creator>
  <cp:keywords/>
  <dc:description/>
  <cp:lastModifiedBy>Juma</cp:lastModifiedBy>
  <cp:revision>32</cp:revision>
  <dcterms:created xsi:type="dcterms:W3CDTF">2015-10-12T19:37:00Z</dcterms:created>
  <dcterms:modified xsi:type="dcterms:W3CDTF">2016-01-04T14:40:00Z</dcterms:modified>
</cp:coreProperties>
</file>